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1.  Genetic characteristics of 72 individuals from 54 unrelated families with NPHP or SRNS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9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1217"/>
        <w:gridCol w:w="897"/>
        <w:gridCol w:w="827"/>
        <w:gridCol w:w="1257"/>
        <w:gridCol w:w="847"/>
        <w:gridCol w:w="1117"/>
        <w:gridCol w:w="2127"/>
        <w:gridCol w:w="907"/>
      </w:tblGrid>
      <w:tr>
        <w:trPr>
          <w:trHeight w:val="1440" w:hRule="atLeast"/>
        </w:trPr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ndividual</w:t>
              <w:br/>
              <w:t>(individuals calculated together)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isease status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egree of Con-san-guinity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NP density (year run)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ne with homo-zygous mutation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omozygous mutation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18"/>
                <w:szCs w:val="18"/>
              </w:rPr>
              <w:t>Number of ZLR peaks/ genome (see Fig. 3)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3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omoz. del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6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61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ative American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870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175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W444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8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125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18"/>
                <w:szCs w:val="18"/>
              </w:rPr>
              <w:t>IVS27+2T&gt;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8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125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27+2T&gt;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7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125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27+2T&gt;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36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akistan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6-1G&gt;A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7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Venezuela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∆</w:t>
            </w:r>
            <w:r>
              <w:rPr>
                <w:rFonts w:cs="Arial"/>
                <w:b/>
                <w:bCs/>
                <w:sz w:val="18"/>
                <w:szCs w:val="18"/>
              </w:rPr>
              <w:t>G1275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Venezuela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∆</w:t>
            </w:r>
            <w:r>
              <w:rPr>
                <w:rFonts w:cs="Arial"/>
                <w:b/>
                <w:bCs/>
                <w:sz w:val="18"/>
                <w:szCs w:val="18"/>
              </w:rPr>
              <w:t>G1275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7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3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779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7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779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779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ather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het. mutation)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het. mutation)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21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omoz. del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70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6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1890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6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70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6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1890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70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6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1890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5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24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Kuwait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59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6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799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AHI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791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5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4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0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311fsX315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4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0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311fsX315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5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4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0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311fsX315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3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603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7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MKS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630P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53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11-1G&gt;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9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53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11-1G&gt;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53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11-1G&gt;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53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11-1G&gt;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53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3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11-1G&gt;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53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2, -3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11-1G&gt;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53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, -3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11-1G&gt;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646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138Q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94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6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1890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94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6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1890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8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94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6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1890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85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TMEM67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615R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15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343R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9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6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218-2222_del_ccagATAGA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6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218-2222_del_ccagATAGA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9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6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218-2222_del_ccagATAGA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66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  <w:br/>
              <w:t xml:space="preserve"> 1st cousin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SA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RPGRIP1L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615P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8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60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9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425Y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8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93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ispanic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162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8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5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x24_3243_3250in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5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x24_3243_3250in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8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5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x24_3243_3250in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7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825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lavic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138Q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7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68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850fsX873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7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6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8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695P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6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8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695P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6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6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8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695P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, -3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Lapland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0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453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Lapland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0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453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2, -3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Lapland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0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453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3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Lapland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0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453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Lapland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0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453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Lapland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0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453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Lapland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0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453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62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26+1G&gt;A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62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26+1G&gt;A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62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26+1G&gt;A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62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ather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het. mutation)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62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rab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het. mutation)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405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VS18+1G&gt;A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70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rke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1050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8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tal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488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23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lavic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138Q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23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lavic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138Q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23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lavic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138Q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60-61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rance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658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61-6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rance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658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61 + F6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rance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658X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3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8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615P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456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tal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946A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3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506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506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506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ather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- 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- 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18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weden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1004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762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8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633R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L149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ather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- 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7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3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- 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29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506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29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ather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- 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29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- 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56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42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ortugal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L493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5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506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33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srael/Slavic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0K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omoz. del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399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(-1, -2)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, 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42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73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138Q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73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138Q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73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138Q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3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 gene-rations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.3272delT; p.fsX1121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3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 gene-rations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4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.3272delT; p.fsX1121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408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witzer-land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42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409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witzer-land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5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42f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59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zech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138Q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686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witzer-land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138Q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1685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P8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Y817C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840" w:hRule="atLeast"/>
        </w:trPr>
        <w:tc>
          <w:tcPr>
            <w:tcW w:w="78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887</w:t>
            </w:r>
          </w:p>
        </w:tc>
        <w:tc>
          <w:tcPr>
            <w:tcW w:w="12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 ('06)</w:t>
            </w:r>
          </w:p>
        </w:tc>
        <w:tc>
          <w:tcPr>
            <w:tcW w:w="111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NPHS2</w:t>
            </w:r>
          </w:p>
        </w:tc>
        <w:tc>
          <w:tcPr>
            <w:tcW w:w="212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138Q</w:t>
            </w:r>
          </w:p>
        </w:tc>
        <w:tc>
          <w:tcPr>
            <w:tcW w:w="907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840" w:hRule="atLeast"/>
        </w:trPr>
        <w:tc>
          <w:tcPr>
            <w:tcW w:w="7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190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__</w:t>
            </w:r>
          </w:p>
        </w:tc>
        <w:tc>
          <w:tcPr>
            <w:tcW w:w="12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84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50K</w:t>
              <w:br/>
              <w:t>(’07)</w:t>
            </w:r>
          </w:p>
        </w:tc>
        <w:tc>
          <w:tcPr>
            <w:tcW w:w="11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</w:rPr>
              <w:t>MKS3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ompound heterozygous</w:t>
              <w:br/>
              <w:t>M232T; C615R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  <w:t>A, affected by disease; U, unaffected by disease; C, consanguinity known to be present; c, consanguinity not known but originating from population with frequent consanguinity;-- , originating from outbred population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1411" w:right="1411" w:gutter="0" w:header="720" w:top="776" w:footer="720" w:bottom="1152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2240" w:h="15840"/>
      <w:pgMar w:left="1411" w:right="1411" w:gutter="0" w:header="720" w:top="776" w:footer="720" w:bottom="1152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4577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577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5.1pt;height:13.8pt;mso-wrap-distance-left:0pt;mso-wrap-distance-right:0pt;mso-wrap-distance-top:0pt;mso-wrap-distance-bottom:0pt;margin-top:0.05pt;mso-position-vertical-relative:text;margin-left:217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firstLine="567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u w:val="none" w:color="FFFFFF"/>
      <w:vertAlign w:val="baselin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u w:val="none" w:color="FFFFFF"/>
      <w:vertAlign w:val="baselin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u w:val="none" w:color="FFFFFF"/>
      <w:vertAlign w:val="baselin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Char1">
    <w:name w:val=" Char1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">
    <w:name w:val="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jc w:val="both"/>
    </w:pPr>
    <w:rPr>
      <w:rFonts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ind w:firstLine="567"/>
    </w:pPr>
    <w:rPr>
      <w:rFonts w:ascii="Times New Roman" w:hAnsi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ind w:firstLine="567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Left">
    <w:name w:val="Header Left"/>
    <w:basedOn w:val="Header"/>
    <w:qFormat/>
    <w:pPr>
      <w:suppressLineNumbers/>
      <w:tabs>
        <w:tab w:val="clear" w:pos="4536"/>
        <w:tab w:val="clear" w:pos="9072"/>
        <w:tab w:val="center" w:pos="4709" w:leader="none"/>
        <w:tab w:val="right" w:pos="941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20:00:00Z</dcterms:created>
  <dc:creator>University of Michigan</dc:creator>
  <dc:description/>
  <dc:language>en-US</dc:language>
  <cp:lastModifiedBy>University of Michigan</cp:lastModifiedBy>
  <cp:lastPrinted>2008-11-28T11:04:00Z</cp:lastPrinted>
  <dcterms:modified xsi:type="dcterms:W3CDTF">2008-12-12T20:01:00Z</dcterms:modified>
  <cp:revision>3</cp:revision>
  <dc:subject/>
  <dc:title>Consanguinography permits disease gene identification in single out bred individuals with recessive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